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464A5" w14:textId="77777777" w:rsidR="00AC1FF6" w:rsidRDefault="00AC1FF6" w:rsidP="000131EA">
      <w:pPr>
        <w:spacing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ANNEXURE</w:t>
      </w:r>
    </w:p>
    <w:p w14:paraId="3DF6C8CC" w14:textId="65CFBA21" w:rsidR="00AC1FF6" w:rsidRDefault="00AC1FF6" w:rsidP="000131EA">
      <w:pPr>
        <w:spacing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 xml:space="preserve"> KAP QUESTIONNAIRE</w:t>
      </w:r>
    </w:p>
    <w:p w14:paraId="37591430" w14:textId="540E9956" w:rsidR="001418A5" w:rsidRPr="003B652F" w:rsidRDefault="001418A5" w:rsidP="00AC1FF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Socio-Demographic Parameters</w:t>
      </w:r>
    </w:p>
    <w:p w14:paraId="679096C5" w14:textId="7777777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1.District:</w:t>
      </w:r>
    </w:p>
    <w:p w14:paraId="151A7E5D" w14:textId="3146D6B3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a. Barmani      b. Guna      c. Khandwa     d. Rajagarh    e. Ranchi</w:t>
      </w:r>
    </w:p>
    <w:p w14:paraId="69C7E8CB" w14:textId="7777777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2. Age:</w:t>
      </w:r>
    </w:p>
    <w:p w14:paraId="6D22FECC" w14:textId="43960E74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a. Less than 16yrs </w:t>
      </w:r>
      <w:r w:rsidR="003B652F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b. 16 to 35 yrs  </w:t>
      </w:r>
      <w:r w:rsidR="003B652F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c. 36 to 55 yrs   d. More than 55 yrs</w:t>
      </w:r>
    </w:p>
    <w:p w14:paraId="1D2FA447" w14:textId="7777777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3. Gender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ab/>
      </w:r>
    </w:p>
    <w:p w14:paraId="4AA56FC8" w14:textId="4BFDBAA2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a. Male   b. Female    c. Others</w:t>
      </w:r>
    </w:p>
    <w:p w14:paraId="3AF1564D" w14:textId="7777777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4. Occupation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ab/>
      </w:r>
    </w:p>
    <w:p w14:paraId="4CC04AB3" w14:textId="3C5EE422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a. Agriculture or daily wage </w:t>
      </w:r>
      <w:r w:rsidR="003B652F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labor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                  b. Farmer</w:t>
      </w:r>
    </w:p>
    <w:p w14:paraId="0CDB2AB7" w14:textId="6F8F35C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c. housewife or house husband                        d. salaried employee</w:t>
      </w:r>
    </w:p>
    <w:p w14:paraId="559915C1" w14:textId="75E7C819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e. student                                                     </w:t>
      </w:r>
      <w:r w:rsidR="003B652F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f. unemployed</w:t>
      </w:r>
    </w:p>
    <w:p w14:paraId="127962DE" w14:textId="64C37192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g. self employed</w:t>
      </w:r>
    </w:p>
    <w:p w14:paraId="52E0AC23" w14:textId="7777777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5. Marital Status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ab/>
      </w:r>
    </w:p>
    <w:p w14:paraId="6B6AF489" w14:textId="77777777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a. Unmarried          b. Married                         c. Divorced/Widowed</w:t>
      </w:r>
    </w:p>
    <w:p w14:paraId="2A86AC87" w14:textId="2B3D6731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6. Education:</w:t>
      </w:r>
    </w:p>
    <w:p w14:paraId="60483A6B" w14:textId="0976BD00" w:rsidR="001418A5" w:rsidRPr="003B652F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a. No formal education                              b. Up to 5</w:t>
      </w:r>
    </w:p>
    <w:p w14:paraId="4F1D6B1B" w14:textId="6A8A1A34" w:rsidR="001418A5" w:rsidRDefault="001418A5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c. 6-12                                                       d. Diploma graduation Post graduation</w:t>
      </w:r>
    </w:p>
    <w:p w14:paraId="18E767E0" w14:textId="7DA7C3CB" w:rsidR="003B652F" w:rsidRPr="003B652F" w:rsidRDefault="00D039E8" w:rsidP="001418A5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D039E8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ab/>
      </w:r>
      <w:r w:rsidRPr="00D039E8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ab/>
      </w:r>
    </w:p>
    <w:p w14:paraId="06E69CD7" w14:textId="77777777" w:rsidR="00B759F6" w:rsidRPr="003B652F" w:rsidRDefault="00B759F6" w:rsidP="00AC1FF6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Short Survey:</w:t>
      </w:r>
    </w:p>
    <w:p w14:paraId="581BA8AA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 xml:space="preserve">1. Which of the following are common symptoms of CORONA infection? </w:t>
      </w:r>
    </w:p>
    <w:p w14:paraId="38226351" w14:textId="5370AC9E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a) Loss of appetite and weight loss    </w:t>
      </w:r>
      <w:proofErr w:type="gramStart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(</w:t>
      </w:r>
      <w:proofErr w:type="gramEnd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b) Itching of skin and rashes </w:t>
      </w:r>
    </w:p>
    <w:p w14:paraId="1A48E0F0" w14:textId="3DEFDD25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c) Fever and dry cough                     </w:t>
      </w:r>
      <w:proofErr w:type="gramStart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(</w:t>
      </w:r>
      <w:proofErr w:type="gramEnd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d) Don't know</w:t>
      </w:r>
    </w:p>
    <w:p w14:paraId="78EA07BD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 xml:space="preserve">2. By which of the following ways does CORONA infection spread? </w:t>
      </w:r>
    </w:p>
    <w:p w14:paraId="4537D279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a) Drinking contaminated water        </w:t>
      </w:r>
      <w:proofErr w:type="gramStart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(</w:t>
      </w:r>
      <w:proofErr w:type="gramEnd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b) Respiratory droplets from infected person</w:t>
      </w:r>
    </w:p>
    <w:p w14:paraId="09924CB1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c) Mosquito bites                             </w:t>
      </w:r>
      <w:proofErr w:type="gramStart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(</w:t>
      </w:r>
      <w:proofErr w:type="gramEnd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d) Don't know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 xml:space="preserve">      </w:t>
      </w:r>
    </w:p>
    <w:p w14:paraId="4C94E8E2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3. Which of the following steps can one take to prevent CORONA infection?</w:t>
      </w:r>
    </w:p>
    <w:p w14:paraId="07B703FE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a) Drinking hot/warm water frequently   </w:t>
      </w:r>
    </w:p>
    <w:p w14:paraId="1320CB3E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b) Washing hands with soap and water frequently</w:t>
      </w:r>
    </w:p>
    <w:p w14:paraId="6C21C431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c) Standing in sun daily at least for 30 minutes</w:t>
      </w:r>
    </w:p>
    <w:p w14:paraId="66706E41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d) All of the above                                                                                       </w:t>
      </w:r>
    </w:p>
    <w:p w14:paraId="0242A788" w14:textId="3603B014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lastRenderedPageBreak/>
        <w:t xml:space="preserve"> (e) Don't know</w:t>
      </w:r>
    </w:p>
    <w:p w14:paraId="5221BFCE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4. What should one do if someone has symptoms of CORONA infection?</w:t>
      </w:r>
    </w:p>
    <w:p w14:paraId="73C832E7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a) Call the CORONA helpline and follow the provided instructions</w:t>
      </w:r>
    </w:p>
    <w:p w14:paraId="6255BC6E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b) Visit the nearest health facility</w:t>
      </w:r>
    </w:p>
    <w:p w14:paraId="0E2AB330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c) Visit the nearest CORONA hospital</w:t>
      </w:r>
    </w:p>
    <w:p w14:paraId="4A05AD52" w14:textId="77777777" w:rsidR="003B652F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(d) Take home remedies and avoid going out                                                    </w:t>
      </w:r>
    </w:p>
    <w:p w14:paraId="1784E678" w14:textId="5374ABCE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e) Don't know</w:t>
      </w:r>
    </w:p>
    <w:p w14:paraId="608A3BA5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 xml:space="preserve">5. Which among the following is your main source of information on CORONA infection? </w:t>
      </w:r>
    </w:p>
    <w:p w14:paraId="321F0FAB" w14:textId="77777777" w:rsidR="000131EA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a) Radio, TV or News paper</w:t>
      </w:r>
      <w:r w:rsidR="000131EA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                                </w:t>
      </w:r>
    </w:p>
    <w:p w14:paraId="6CA8EE15" w14:textId="127B0915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b) Friends and relatives</w:t>
      </w:r>
    </w:p>
    <w:p w14:paraId="27C2891A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c) Internet</w:t>
      </w:r>
    </w:p>
    <w:p w14:paraId="76D79F50" w14:textId="2ECE9AC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d) Local health worker like Anganwadi, ANM or ASHA or Local health facility</w:t>
      </w:r>
    </w:p>
    <w:p w14:paraId="4907C5F6" w14:textId="79B915EA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</w:t>
      </w:r>
      <w:r w:rsidR="00C764C0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e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) No information </w:t>
      </w:r>
      <w:proofErr w:type="gramStart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source</w:t>
      </w:r>
      <w:proofErr w:type="gramEnd"/>
    </w:p>
    <w:p w14:paraId="4A42389F" w14:textId="4686CEB9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6. Do you worry about contracting CORONA infection?</w:t>
      </w:r>
    </w:p>
    <w:p w14:paraId="698305D3" w14:textId="77777777" w:rsidR="00B759F6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a) Yes, all the time</w:t>
      </w:r>
      <w:r w:rsidR="000131EA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                     </w:t>
      </w:r>
      <w:proofErr w:type="gramStart"/>
      <w:r w:rsidR="000131EA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</w:t>
      </w:r>
      <w:proofErr w:type="gramEnd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b) Yes, many times</w:t>
      </w:r>
    </w:p>
    <w:p w14:paraId="7FAF5D87" w14:textId="5C0803CB" w:rsidR="000131EA" w:rsidRPr="003B652F" w:rsidRDefault="00B759F6" w:rsidP="000131EA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c) Yes, some times</w:t>
      </w:r>
      <w:r w:rsidR="000131EA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                      </w:t>
      </w:r>
      <w:proofErr w:type="gramStart"/>
      <w:r w:rsidR="000131EA"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 xml:space="preserve">   </w:t>
      </w:r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(</w:t>
      </w:r>
      <w:proofErr w:type="gramEnd"/>
      <w:r w:rsidRPr="003B652F">
        <w:rPr>
          <w:rFonts w:ascii="Arial" w:eastAsia="Times New Roman" w:hAnsi="Arial" w:cs="Arial"/>
          <w:bCs/>
          <w:color w:val="000000"/>
          <w:sz w:val="24"/>
          <w:szCs w:val="24"/>
          <w:lang w:val="en-US" w:eastAsia="en-IN"/>
        </w:rPr>
        <w:t>d) No</w:t>
      </w:r>
    </w:p>
    <w:p w14:paraId="05A4054C" w14:textId="77777777" w:rsidR="00B759F6" w:rsidRPr="003B652F" w:rsidRDefault="00B759F6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</w:p>
    <w:p w14:paraId="006BF4D4" w14:textId="0554D0B8" w:rsidR="00B759F6" w:rsidRDefault="00B759F6" w:rsidP="00AC1FF6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bookmarkStart w:id="0" w:name="_GoBack"/>
      <w:bookmarkEnd w:id="0"/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Long Survey</w:t>
      </w:r>
    </w:p>
    <w:p w14:paraId="6B5CC60C" w14:textId="5C5F8B66" w:rsidR="003B652F" w:rsidRPr="003B652F" w:rsidRDefault="00B759F6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IN"/>
        </w:rPr>
        <w:t>Section A</w:t>
      </w:r>
    </w:p>
    <w:p w14:paraId="26125590" w14:textId="058C91E9" w:rsidR="00B759F6" w:rsidRPr="003B652F" w:rsidRDefault="00B759F6" w:rsidP="00B759F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3B652F">
        <w:rPr>
          <w:rFonts w:ascii="Arial" w:hAnsi="Arial" w:cs="Arial"/>
          <w:b/>
          <w:bCs/>
          <w:sz w:val="24"/>
          <w:szCs w:val="24"/>
        </w:rPr>
        <w:t xml:space="preserve">A minimum distance of how many meters from another person is necessary for protection against CORONA infection?  </w:t>
      </w:r>
      <w:r w:rsidRPr="003B652F">
        <w:rPr>
          <w:rFonts w:ascii="Arial" w:hAnsi="Arial" w:cs="Arial"/>
          <w:b/>
          <w:bCs/>
          <w:sz w:val="24"/>
          <w:szCs w:val="24"/>
        </w:rPr>
        <w:br/>
      </w:r>
      <w:r w:rsidRPr="003B652F">
        <w:rPr>
          <w:rFonts w:ascii="Arial" w:hAnsi="Arial" w:cs="Arial"/>
          <w:sz w:val="24"/>
          <w:szCs w:val="24"/>
        </w:rPr>
        <w:t>(a) 1 meter</w:t>
      </w:r>
      <w:r w:rsidRPr="003B652F">
        <w:rPr>
          <w:rFonts w:ascii="Arial" w:hAnsi="Arial" w:cs="Arial"/>
          <w:sz w:val="24"/>
          <w:szCs w:val="24"/>
        </w:rPr>
        <w:br/>
        <w:t>(b) 2 meters</w:t>
      </w:r>
      <w:r w:rsidRPr="003B652F">
        <w:rPr>
          <w:rFonts w:ascii="Arial" w:hAnsi="Arial" w:cs="Arial"/>
          <w:sz w:val="24"/>
          <w:szCs w:val="24"/>
        </w:rPr>
        <w:br/>
        <w:t>(c) 3 meters</w:t>
      </w:r>
      <w:r w:rsidRPr="003B652F">
        <w:rPr>
          <w:rFonts w:ascii="Arial" w:hAnsi="Arial" w:cs="Arial"/>
          <w:sz w:val="24"/>
          <w:szCs w:val="24"/>
        </w:rPr>
        <w:br/>
        <w:t>(d) Don't know</w:t>
      </w:r>
    </w:p>
    <w:p w14:paraId="7CC63EAE" w14:textId="77777777" w:rsidR="003B652F" w:rsidRPr="003B652F" w:rsidRDefault="003B652F" w:rsidP="003B652F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286941F7" w14:textId="77777777" w:rsidR="00B759F6" w:rsidRPr="003B652F" w:rsidRDefault="00B759F6">
      <w:pPr>
        <w:rPr>
          <w:rFonts w:ascii="Arial" w:hAnsi="Arial" w:cs="Arial"/>
          <w:b/>
          <w:sz w:val="24"/>
          <w:szCs w:val="24"/>
          <w:lang w:val="en-US"/>
        </w:rPr>
      </w:pPr>
      <w:r w:rsidRPr="003B652F">
        <w:rPr>
          <w:rFonts w:ascii="Arial" w:hAnsi="Arial" w:cs="Arial"/>
          <w:b/>
          <w:sz w:val="24"/>
          <w:szCs w:val="24"/>
          <w:lang w:val="en-US"/>
        </w:rPr>
        <w:t>Section B: Listen carefully to the following statements on CORONA infection and answer whether they are true or false.</w:t>
      </w:r>
    </w:p>
    <w:p w14:paraId="69147399" w14:textId="0A36725E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People with CORONA infection who do not have any symptoms cannot spread infection to others.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Tru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Fals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ot sure</w:t>
      </w:r>
    </w:p>
    <w:p w14:paraId="65CE40A9" w14:textId="2122ADC0" w:rsidR="003B652F" w:rsidRDefault="003B652F" w:rsidP="003B65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4A70523A" w14:textId="520F4CBE" w:rsidR="003B652F" w:rsidRDefault="003B652F" w:rsidP="003B65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2FFFEE6A" w14:textId="77777777" w:rsidR="003B652F" w:rsidRPr="003B652F" w:rsidRDefault="003B652F" w:rsidP="003B65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50A3B0BD" w14:textId="5873C15D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lastRenderedPageBreak/>
        <w:t>Children and teenagers do not need to make efforts to prevent CORONA infection because they have a strong immune system.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Tru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Fals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ot sure</w:t>
      </w:r>
    </w:p>
    <w:p w14:paraId="6BCDE98B" w14:textId="77777777" w:rsidR="003B652F" w:rsidRPr="003B652F" w:rsidRDefault="003B652F" w:rsidP="003B652F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32C01BAD" w14:textId="558574C1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People with CORONA infection who have chronic diseases such as diabetes, heart disease, and obesity are at higher risk. 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Tru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Fals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ot sure</w:t>
      </w:r>
    </w:p>
    <w:p w14:paraId="63E2D480" w14:textId="77777777" w:rsidR="003B652F" w:rsidRPr="003B652F" w:rsidRDefault="003B652F" w:rsidP="003B652F">
      <w:pPr>
        <w:pStyle w:val="ListParagraph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7BDCE24E" w14:textId="77777777" w:rsidR="003B652F" w:rsidRPr="003B652F" w:rsidRDefault="003B652F" w:rsidP="003B652F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0EF28D99" w14:textId="77777777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If a crowd happens due to religious purpose, there is no chance of CORONA infection spreading.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Tru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Fals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ot sure</w:t>
      </w:r>
    </w:p>
    <w:p w14:paraId="0A2EE095" w14:textId="77777777" w:rsidR="00B759F6" w:rsidRPr="003B652F" w:rsidRDefault="00B759F6" w:rsidP="00B759F6">
      <w:pPr>
        <w:ind w:left="720"/>
        <w:rPr>
          <w:rFonts w:ascii="Arial" w:hAnsi="Arial" w:cs="Arial"/>
          <w:b/>
          <w:sz w:val="24"/>
          <w:szCs w:val="24"/>
          <w:lang w:val="en-US"/>
        </w:rPr>
      </w:pPr>
    </w:p>
    <w:p w14:paraId="436A57DF" w14:textId="77777777" w:rsidR="00B759F6" w:rsidRPr="003B652F" w:rsidRDefault="00B759F6">
      <w:pPr>
        <w:rPr>
          <w:rFonts w:ascii="Arial" w:hAnsi="Arial" w:cs="Arial"/>
          <w:b/>
          <w:sz w:val="24"/>
          <w:szCs w:val="24"/>
          <w:lang w:val="en-US"/>
        </w:rPr>
      </w:pPr>
      <w:r w:rsidRPr="003B652F">
        <w:rPr>
          <w:rFonts w:ascii="Arial" w:hAnsi="Arial" w:cs="Arial"/>
          <w:b/>
          <w:sz w:val="24"/>
          <w:szCs w:val="24"/>
          <w:lang w:val="en-US"/>
        </w:rPr>
        <w:t>Section C:</w:t>
      </w:r>
    </w:p>
    <w:p w14:paraId="61B9D223" w14:textId="5502C444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In the past few days, have you worn a mask when you were outside?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Always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Occasionally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ever</w:t>
      </w:r>
    </w:p>
    <w:p w14:paraId="6630377F" w14:textId="77777777" w:rsidR="003B652F" w:rsidRPr="003B652F" w:rsidRDefault="003B652F" w:rsidP="003B652F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30BF7789" w14:textId="62CDF853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In the past few days, have you been washing your hands with soap and water frequently?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Always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Occasionally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ever</w:t>
      </w:r>
    </w:p>
    <w:p w14:paraId="12BC654B" w14:textId="77777777" w:rsidR="003B652F" w:rsidRPr="003B652F" w:rsidRDefault="003B652F" w:rsidP="003B652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3C598F0C" w14:textId="31AA393D" w:rsidR="00B759F6" w:rsidRPr="003B652F" w:rsidRDefault="00B759F6" w:rsidP="00B759F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For the safety of people in your area, patients who have recovered from Corona infection should not be allowed to live in your area.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Agre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Disagre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ot sure</w:t>
      </w:r>
    </w:p>
    <w:p w14:paraId="668583AA" w14:textId="77777777" w:rsidR="003B652F" w:rsidRPr="003B652F" w:rsidRDefault="003B652F" w:rsidP="003B652F">
      <w:pPr>
        <w:pStyle w:val="ListParagraph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6A62ACA1" w14:textId="77777777" w:rsidR="003B652F" w:rsidRPr="003B652F" w:rsidRDefault="003B652F" w:rsidP="003B652F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52D195C0" w14:textId="77777777" w:rsidR="00B759F6" w:rsidRPr="003B652F" w:rsidRDefault="00B759F6" w:rsidP="000131EA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For the safety of people in your area, healthcare workers taking care of CORONA patients, should not be allowed to visit your area. </w:t>
      </w:r>
      <w:r w:rsidRPr="003B652F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br/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(a) Agre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b) Disagree</w:t>
      </w:r>
      <w:r w:rsidRPr="003B652F">
        <w:rPr>
          <w:rFonts w:ascii="Arial" w:eastAsia="Times New Roman" w:hAnsi="Arial" w:cs="Arial"/>
          <w:color w:val="000000"/>
          <w:sz w:val="24"/>
          <w:szCs w:val="24"/>
          <w:lang w:eastAsia="en-IN"/>
        </w:rPr>
        <w:br/>
        <w:t>(c) Not sure</w:t>
      </w:r>
    </w:p>
    <w:sectPr w:rsidR="00B759F6" w:rsidRPr="003B6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13389"/>
    <w:multiLevelType w:val="hybridMultilevel"/>
    <w:tmpl w:val="4992E4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F6"/>
    <w:rsid w:val="000131EA"/>
    <w:rsid w:val="000204F3"/>
    <w:rsid w:val="000725EB"/>
    <w:rsid w:val="001147DD"/>
    <w:rsid w:val="001418A5"/>
    <w:rsid w:val="003B652F"/>
    <w:rsid w:val="0048212D"/>
    <w:rsid w:val="00AC1FF6"/>
    <w:rsid w:val="00B759F6"/>
    <w:rsid w:val="00C764C0"/>
    <w:rsid w:val="00D0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023BC"/>
  <w15:chartTrackingRefBased/>
  <w15:docId w15:val="{73C05D84-7896-49C4-B7AD-31B51506E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59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6AC92F883A44E8E9706963C3F193B" ma:contentTypeVersion="10" ma:contentTypeDescription="Create a new document." ma:contentTypeScope="" ma:versionID="3c1b39dc09cb48dea83bea17c0589318">
  <xsd:schema xmlns:xsd="http://www.w3.org/2001/XMLSchema" xmlns:xs="http://www.w3.org/2001/XMLSchema" xmlns:p="http://schemas.microsoft.com/office/2006/metadata/properties" xmlns:ns3="7920160a-4442-4e79-93dd-6f5cb6138475" targetNamespace="http://schemas.microsoft.com/office/2006/metadata/properties" ma:root="true" ma:fieldsID="3ccb3b78b3df0104047296f9986ac223" ns3:_="">
    <xsd:import namespace="7920160a-4442-4e79-93dd-6f5cb61384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0160a-4442-4e79-93dd-6f5cb61384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11C93B-2B26-4884-BDAE-D09C6CA9D408}">
  <ds:schemaRefs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7920160a-4442-4e79-93dd-6f5cb6138475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A678FD7-43BB-46C4-9EA8-6D0377BD34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0160a-4442-4e79-93dd-6f5cb6138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64A6A6-B89C-4850-8902-35187432B1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66</Words>
  <Characters>3249</Characters>
  <Application>Microsoft Office Word</Application>
  <DocSecurity>0</DocSecurity>
  <Lines>11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ya Balagopalan</dc:creator>
  <cp:keywords/>
  <dc:description/>
  <cp:lastModifiedBy>Nitya Balagopalan</cp:lastModifiedBy>
  <cp:revision>8</cp:revision>
  <cp:lastPrinted>2020-12-04T11:16:00Z</cp:lastPrinted>
  <dcterms:created xsi:type="dcterms:W3CDTF">2020-12-04T11:01:00Z</dcterms:created>
  <dcterms:modified xsi:type="dcterms:W3CDTF">2021-08-10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6AC92F883A44E8E9706963C3F193B</vt:lpwstr>
  </property>
</Properties>
</file>